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58A8" w14:textId="20F2B7A7" w:rsidR="00E728CB" w:rsidRDefault="00E728CB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  <w:r w:rsidRPr="00E728CB">
        <w:rPr>
          <w:rFonts w:ascii="Times New Roman" w:hAnsi="Times New Roman" w:cs="Times New Roman"/>
          <w:b/>
          <w:bCs/>
          <w:iCs/>
          <w:lang w:bidi="en-US"/>
        </w:rPr>
        <w:t>Supplementary Material</w:t>
      </w:r>
    </w:p>
    <w:p w14:paraId="1A7C5597" w14:textId="2EEC461E" w:rsidR="006C14B9" w:rsidRDefault="006C14B9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</w:p>
    <w:p w14:paraId="2DDDC3D5" w14:textId="4B9D1172" w:rsidR="006C14B9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AD2080">
        <w:rPr>
          <w:rFonts w:ascii="Times New Roman" w:hAnsi="Times New Roman" w:cs="Times New Roman"/>
          <w:b/>
          <w:lang w:bidi="en-US"/>
        </w:rPr>
        <w:t xml:space="preserve">Table </w:t>
      </w:r>
      <w:r>
        <w:rPr>
          <w:rFonts w:ascii="Times New Roman" w:hAnsi="Times New Roman" w:cs="Times New Roman"/>
          <w:b/>
          <w:lang w:bidi="en-US"/>
        </w:rPr>
        <w:t>S</w:t>
      </w:r>
      <w:r w:rsidRPr="00AD2080">
        <w:rPr>
          <w:rFonts w:ascii="Times New Roman" w:hAnsi="Times New Roman" w:cs="Times New Roman"/>
          <w:b/>
          <w:lang w:bidi="en-US"/>
        </w:rPr>
        <w:t xml:space="preserve">2 </w:t>
      </w:r>
      <w:r w:rsidRPr="00AD2080">
        <w:rPr>
          <w:rFonts w:ascii="Times New Roman" w:hAnsi="Times New Roman" w:cs="Times New Roman"/>
          <w:lang w:bidi="en-US"/>
        </w:rPr>
        <w:t>Area in sq km (% of total area ~12</w:t>
      </w:r>
      <w:r w:rsidR="008B0271">
        <w:rPr>
          <w:rFonts w:ascii="Times New Roman" w:eastAsia="Times New Roman" w:hAnsi="Times New Roman" w:cs="Times New Roman"/>
          <w:color w:val="000000"/>
        </w:rPr>
        <w:t>.</w:t>
      </w:r>
      <w:r w:rsidRPr="00AD2080">
        <w:rPr>
          <w:rFonts w:ascii="Times New Roman" w:hAnsi="Times New Roman" w:cs="Times New Roman"/>
          <w:lang w:bidi="en-US"/>
        </w:rPr>
        <w:t xml:space="preserve">56 sq km) of each land cover type found within a 2 km radius of the village center. </w:t>
      </w:r>
    </w:p>
    <w:p w14:paraId="23AAFD83" w14:textId="77777777" w:rsidR="006C14B9" w:rsidRPr="00AD2080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tbl>
      <w:tblPr>
        <w:tblStyle w:val="PlainTable22"/>
        <w:tblW w:w="9350" w:type="dxa"/>
        <w:jc w:val="right"/>
        <w:tblLook w:val="04A0" w:firstRow="1" w:lastRow="0" w:firstColumn="1" w:lastColumn="0" w:noHBand="0" w:noVBand="1"/>
      </w:tblPr>
      <w:tblGrid>
        <w:gridCol w:w="1705"/>
        <w:gridCol w:w="1705"/>
        <w:gridCol w:w="1170"/>
        <w:gridCol w:w="1170"/>
        <w:gridCol w:w="1260"/>
        <w:gridCol w:w="1170"/>
        <w:gridCol w:w="1170"/>
      </w:tblGrid>
      <w:tr w:rsidR="006C14B9" w:rsidRPr="006C5598" w14:paraId="1D243612" w14:textId="77777777" w:rsidTr="0069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FAE8AB0" w14:textId="77777777" w:rsidR="006C14B9" w:rsidRPr="00BF2E45" w:rsidRDefault="006C14B9" w:rsidP="00691223">
            <w:pPr>
              <w:jc w:val="both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560B4047" w14:textId="77777777" w:rsidR="006C14B9" w:rsidRPr="00BF2E45" w:rsidRDefault="006C14B9" w:rsidP="006912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Village</w:t>
            </w:r>
          </w:p>
        </w:tc>
        <w:tc>
          <w:tcPr>
            <w:tcW w:w="1170" w:type="dxa"/>
            <w:hideMark/>
          </w:tcPr>
          <w:p w14:paraId="08ADC26E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D08B940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hideMark/>
          </w:tcPr>
          <w:p w14:paraId="22B78413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75528CBD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hideMark/>
          </w:tcPr>
          <w:p w14:paraId="7AEE2591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E</w:t>
            </w:r>
          </w:p>
        </w:tc>
      </w:tr>
      <w:tr w:rsidR="006C14B9" w:rsidRPr="006C5598" w14:paraId="0372F65C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13B16E6" w14:textId="77777777" w:rsidR="006C14B9" w:rsidRPr="00BF2E45" w:rsidRDefault="006C14B9" w:rsidP="00691223">
            <w:pPr>
              <w:jc w:val="both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Population Sampled</w:t>
            </w:r>
          </w:p>
        </w:tc>
        <w:tc>
          <w:tcPr>
            <w:tcW w:w="1705" w:type="dxa"/>
            <w:hideMark/>
          </w:tcPr>
          <w:p w14:paraId="22EA3E89" w14:textId="77777777" w:rsidR="006C14B9" w:rsidRPr="00BF2E45" w:rsidRDefault="006C14B9" w:rsidP="00691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0" w:type="dxa"/>
            <w:hideMark/>
          </w:tcPr>
          <w:p w14:paraId="0F6DE477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70" w:type="dxa"/>
            <w:hideMark/>
          </w:tcPr>
          <w:p w14:paraId="05E262C7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260" w:type="dxa"/>
            <w:hideMark/>
          </w:tcPr>
          <w:p w14:paraId="58F432F3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70" w:type="dxa"/>
            <w:hideMark/>
          </w:tcPr>
          <w:p w14:paraId="2B537922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70" w:type="dxa"/>
            <w:hideMark/>
          </w:tcPr>
          <w:p w14:paraId="3C5AD38F" w14:textId="777777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0</w:t>
            </w:r>
          </w:p>
        </w:tc>
      </w:tr>
      <w:tr w:rsidR="006C14B9" w:rsidRPr="006C5598" w14:paraId="2F019EFA" w14:textId="77777777" w:rsidTr="00691223">
        <w:trPr>
          <w:trHeight w:val="35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C61DFFE" w14:textId="77777777" w:rsidR="006C14B9" w:rsidRPr="00BF2E45" w:rsidRDefault="006C14B9" w:rsidP="00691223">
            <w:pP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Malaria+ </w:t>
            </w:r>
          </w:p>
        </w:tc>
        <w:tc>
          <w:tcPr>
            <w:tcW w:w="1705" w:type="dxa"/>
            <w:hideMark/>
          </w:tcPr>
          <w:p w14:paraId="01DAF270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n (% of village sample total)</w:t>
            </w:r>
          </w:p>
        </w:tc>
        <w:tc>
          <w:tcPr>
            <w:tcW w:w="1170" w:type="dxa"/>
            <w:hideMark/>
          </w:tcPr>
          <w:p w14:paraId="47935A2D" w14:textId="69415BE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9 (10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170" w:type="dxa"/>
            <w:hideMark/>
          </w:tcPr>
          <w:p w14:paraId="7AF73F9F" w14:textId="7BD4FFDA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9 (8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60" w:type="dxa"/>
            <w:hideMark/>
          </w:tcPr>
          <w:p w14:paraId="7A50AE58" w14:textId="7E1B8ACB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6 (8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170" w:type="dxa"/>
            <w:hideMark/>
          </w:tcPr>
          <w:p w14:paraId="043D6247" w14:textId="3C18010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6 (13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70" w:type="dxa"/>
            <w:hideMark/>
          </w:tcPr>
          <w:p w14:paraId="41EFFE75" w14:textId="4C68480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6 (7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%)</w:t>
            </w:r>
          </w:p>
        </w:tc>
      </w:tr>
      <w:tr w:rsidR="006C14B9" w:rsidRPr="006C5598" w14:paraId="33FC8669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14:paraId="6C3CB9CE" w14:textId="77777777" w:rsidR="006C14B9" w:rsidRPr="00BF2E45" w:rsidRDefault="006C14B9" w:rsidP="00691223">
            <w:pPr>
              <w:jc w:val="both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Landcover</w:t>
            </w:r>
          </w:p>
        </w:tc>
        <w:tc>
          <w:tcPr>
            <w:tcW w:w="1705" w:type="dxa"/>
            <w:tcBorders>
              <w:bottom w:val="nil"/>
            </w:tcBorders>
            <w:hideMark/>
          </w:tcPr>
          <w:p w14:paraId="70B0FDA2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  <w:t>Natural Forest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14:paraId="50FF1BF9" w14:textId="4A725A9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4 (41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14:paraId="65E0FD7D" w14:textId="69A98F93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7 (41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0369A30B" w14:textId="40965C3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6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4 (53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14:paraId="06A08F6D" w14:textId="11A8638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1 (63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14:paraId="58AB0570" w14:textId="7C6FE9E0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8 (58</w:t>
            </w:r>
            <w:r w:rsidR="008B027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</w:tr>
      <w:tr w:rsidR="006C14B9" w:rsidRPr="006C5598" w14:paraId="6810CC49" w14:textId="77777777" w:rsidTr="00691223">
        <w:trPr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79BD331F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hideMark/>
          </w:tcPr>
          <w:p w14:paraId="6A5F2951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Managed Fores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5FC0E868" w14:textId="4ED4DBA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76 (14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6A0D1C6" w14:textId="61861BFB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9 (1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29C534C" w14:textId="466E2B0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7 (34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234778F" w14:textId="4FB48F3D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56 (2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51DB6078" w14:textId="7A10687C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1 (24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7%)</w:t>
            </w:r>
          </w:p>
        </w:tc>
      </w:tr>
      <w:tr w:rsidR="006C14B9" w:rsidRPr="006C5598" w14:paraId="0859C7DF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6779ED8D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hideMark/>
          </w:tcPr>
          <w:p w14:paraId="4B9B1CAE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Human Infrastructu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18A80C9D" w14:textId="4029575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4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1F8AEDE" w14:textId="2F49B3D1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6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C59273B" w14:textId="6190F41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5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342DF33" w14:textId="44C92924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8 (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77796D0F" w14:textId="72BE5A6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1 (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%)</w:t>
            </w:r>
          </w:p>
        </w:tc>
      </w:tr>
      <w:tr w:rsidR="006C14B9" w:rsidRPr="006C5598" w14:paraId="12FB0D7A" w14:textId="77777777" w:rsidTr="00691223">
        <w:trPr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77556D61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hideMark/>
          </w:tcPr>
          <w:p w14:paraId="23522B5C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Cropland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2562B7C" w14:textId="2F686D0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1 (16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5ECEFD53" w14:textId="31E09CE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6 (19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5D94BB8" w14:textId="240B249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4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C3AA145" w14:textId="683480C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76 (6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0499C39" w14:textId="299188B7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87 (6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%)</w:t>
            </w:r>
          </w:p>
        </w:tc>
      </w:tr>
      <w:tr w:rsidR="006C14B9" w:rsidRPr="006C5598" w14:paraId="01B195C4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4440C1D5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hideMark/>
          </w:tcPr>
          <w:p w14:paraId="0358F148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Shrub and Gras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62D1606" w14:textId="05F8A2F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64 (2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AB2A6DF" w14:textId="71E5722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3 (19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2B85F74" w14:textId="22672E2D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0 (7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76329F95" w14:textId="148F2918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82 (6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F210B0C" w14:textId="2F523FF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9 (7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9%)</w:t>
            </w:r>
          </w:p>
        </w:tc>
      </w:tr>
      <w:tr w:rsidR="006C14B9" w:rsidRPr="006C5598" w14:paraId="35C3036D" w14:textId="77777777" w:rsidTr="00691223">
        <w:trPr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14CB41D8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hideMark/>
          </w:tcPr>
          <w:p w14:paraId="54A9B371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Wa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D55DAD5" w14:textId="299A0297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7 (3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1B8DC9F" w14:textId="0E236191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50 (4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BF47EEE" w14:textId="57424311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4 (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DB628A9" w14:textId="7B0C3531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20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04297B7" w14:textId="525453CD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5 (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</w:tr>
      <w:tr w:rsidR="006C14B9" w:rsidRPr="006C5598" w14:paraId="6C97BFA9" w14:textId="77777777" w:rsidTr="0069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15672C11" w14:textId="77777777" w:rsidR="006C14B9" w:rsidRPr="00BF2E45" w:rsidRDefault="006C14B9" w:rsidP="00691223">
            <w:pPr>
              <w:jc w:val="both"/>
              <w:rPr>
                <w:rFonts w:ascii="Times New Roman" w:eastAsia="Calibri" w:hAnsi="Times New Roman"/>
                <w:noProof/>
                <w:color w:val="000000"/>
              </w:rPr>
            </w:pPr>
          </w:p>
        </w:tc>
        <w:tc>
          <w:tcPr>
            <w:tcW w:w="1705" w:type="dxa"/>
            <w:tcBorders>
              <w:top w:val="nil"/>
            </w:tcBorders>
            <w:hideMark/>
          </w:tcPr>
          <w:p w14:paraId="321235E2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Calibri" w:hAnsi="Times New Roman"/>
                <w:b/>
                <w:bCs/>
                <w:noProof/>
                <w:color w:val="000000"/>
              </w:rPr>
              <w:t>Bare Surface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7FA9F14B" w14:textId="43E22241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0 (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359AD46A" w14:textId="5756B91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5 (2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0FD3BE41" w14:textId="2C5D174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2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49366BA0" w14:textId="0392C04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3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47CBB2D0" w14:textId="4E76B01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0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16 (1</w:t>
            </w:r>
            <w:r w:rsidR="008B027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3%)</w:t>
            </w:r>
          </w:p>
        </w:tc>
      </w:tr>
    </w:tbl>
    <w:p w14:paraId="513B39AB" w14:textId="29186B49" w:rsidR="006C14B9" w:rsidRPr="00942CD1" w:rsidRDefault="006C14B9" w:rsidP="00942CD1">
      <w:pPr>
        <w:rPr>
          <w:rFonts w:ascii="Times New Roman" w:hAnsi="Times New Roman" w:cs="Times New Roman"/>
          <w:lang w:bidi="en-US"/>
        </w:rPr>
      </w:pPr>
    </w:p>
    <w:sectPr w:rsidR="006C14B9" w:rsidRPr="00942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0tTQ1NwJiQyUdpeDU4uLM/DyQAuNaAG1rZPIsAAAA"/>
  </w:docVars>
  <w:rsids>
    <w:rsidRoot w:val="00E728CB"/>
    <w:rsid w:val="000A751A"/>
    <w:rsid w:val="001837C3"/>
    <w:rsid w:val="00415AAE"/>
    <w:rsid w:val="00456287"/>
    <w:rsid w:val="004D307F"/>
    <w:rsid w:val="005A4F00"/>
    <w:rsid w:val="00622FB6"/>
    <w:rsid w:val="006C14B9"/>
    <w:rsid w:val="0081683E"/>
    <w:rsid w:val="008B0271"/>
    <w:rsid w:val="00942CD1"/>
    <w:rsid w:val="00BD62FB"/>
    <w:rsid w:val="00E728CB"/>
    <w:rsid w:val="00E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750"/>
  <w15:chartTrackingRefBased/>
  <w15:docId w15:val="{374030F3-99AF-4E8B-AFD5-869B533B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72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ffman-Hall</dc:creator>
  <cp:keywords/>
  <dc:description/>
  <cp:lastModifiedBy>Amanda Hoffman-Hall</cp:lastModifiedBy>
  <cp:revision>2</cp:revision>
  <dcterms:created xsi:type="dcterms:W3CDTF">2023-04-28T17:47:00Z</dcterms:created>
  <dcterms:modified xsi:type="dcterms:W3CDTF">2023-04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72bc92a79925db9ec46deaf7ddf74b8fa1b784d5a826f19efd9208eaf9a88</vt:lpwstr>
  </property>
</Properties>
</file>